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EF8" w:rsidRPr="00EF3F1C" w:rsidRDefault="00082EF8" w:rsidP="00082EF8">
      <w:pPr>
        <w:pStyle w:val="a4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950"/>
        <w:gridCol w:w="2187"/>
      </w:tblGrid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7A4286" w:rsidRDefault="007A4286" w:rsidP="007A4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7A4286">
              <w:rPr>
                <w:rFonts w:ascii="Times New Roman" w:eastAsia="Times New Roman" w:hAnsi="Times New Roman" w:cs="Times New Roman"/>
                <w:sz w:val="21"/>
                <w:szCs w:val="21"/>
              </w:rPr>
              <w:t>Introduction,</w:t>
            </w:r>
            <w:r w:rsidRPr="007A428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7A428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paragraph</w:t>
            </w:r>
            <w:r w:rsidRPr="007A428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7A4286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A4286">
              <w:rPr>
                <w:rFonts w:ascii="Times New Roman" w:eastAsia="Times New Roman" w:hAnsi="Times New Roman" w:cs="Times New Roman"/>
                <w:sz w:val="21"/>
                <w:szCs w:val="21"/>
              </w:rPr>
              <w:t>Introduction,</w:t>
            </w:r>
            <w:r w:rsidRPr="007A4286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 xml:space="preserve"> 1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491F7B" w:rsidRDefault="007A4286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bookmarkStart w:id="0" w:name="OLE_LINK4"/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Materials and Methods, 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paragraph 1.</w:t>
            </w:r>
            <w:bookmarkEnd w:id="0"/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 xml:space="preserve">Please list the excluded articles and the </w:t>
            </w:r>
            <w:bookmarkStart w:id="1" w:name="OLE_LINK5"/>
            <w:bookmarkStart w:id="2" w:name="OLE_LINK6"/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reasons for exclusion</w:t>
            </w:r>
            <w:bookmarkEnd w:id="1"/>
            <w:bookmarkEnd w:id="2"/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 xml:space="preserve"> of </w:t>
            </w:r>
            <w:bookmarkStart w:id="3" w:name="OLE_LINK9"/>
            <w:bookmarkStart w:id="4" w:name="OLE_LINK10"/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each article</w:t>
            </w:r>
            <w:bookmarkEnd w:id="3"/>
            <w:bookmarkEnd w:id="4"/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 xml:space="preserve">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491F7B" w:rsidRDefault="007A4286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 1</w:t>
            </w:r>
            <w:r w:rsidR="00491F7B"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and S3_table.xlsx</w:t>
            </w:r>
            <w:r w:rsidR="00203CFC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491F7B" w:rsidRDefault="00491F7B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2</w:t>
            </w:r>
            <w:r w:rsidR="00203CFC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91F7B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 2</w:t>
            </w:r>
            <w:r w:rsidR="00203CFC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91F7B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 w:rsidR="00203CFC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91F7B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 w:rsidR="00203CFC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491F7B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 w:rsidR="00203CFC"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Materials and Methods,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3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CFC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CFC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1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203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CFC">
              <w:rPr>
                <w:rFonts w:ascii="Times New Roman" w:eastAsia="Times New Roman" w:hAnsi="Times New Roman" w:cs="Times New Roman"/>
                <w:sz w:val="24"/>
                <w:szCs w:val="24"/>
              </w:rPr>
              <w:t>Result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, 3, 4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CF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>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5, 6, 7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203CF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CF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082EF8" w:rsidRPr="00082EF8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082EF8" w:rsidRPr="00082EF8" w:rsidRDefault="00203CFC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3CFC">
              <w:rPr>
                <w:rFonts w:ascii="Times New Roman" w:eastAsia="Times New Roman" w:hAnsi="Times New Roman" w:cs="Times New Roman"/>
                <w:sz w:val="24"/>
                <w:szCs w:val="24"/>
              </w:rPr>
              <w:t>Discuss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491F7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paragraph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7</w:t>
            </w:r>
            <w:bookmarkStart w:id="5" w:name="_GoBack"/>
            <w:bookmarkEnd w:id="5"/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.</w:t>
            </w:r>
          </w:p>
        </w:tc>
      </w:tr>
    </w:tbl>
    <w:p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7B62" w:rsidRDefault="00107B62" w:rsidP="00EF3F1C">
      <w:pPr>
        <w:spacing w:after="0" w:line="240" w:lineRule="auto"/>
      </w:pPr>
      <w:r>
        <w:separator/>
      </w:r>
    </w:p>
  </w:endnote>
  <w:endnote w:type="continuationSeparator" w:id="0">
    <w:p w:rsidR="00107B62" w:rsidRDefault="00107B62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3F1C" w:rsidRDefault="00107B62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03CF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F3F1C" w:rsidRDefault="00EF3F1C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7B62" w:rsidRDefault="00107B62" w:rsidP="00EF3F1C">
      <w:pPr>
        <w:spacing w:after="0" w:line="240" w:lineRule="auto"/>
      </w:pPr>
      <w:r>
        <w:separator/>
      </w:r>
    </w:p>
  </w:footnote>
  <w:footnote w:type="continuationSeparator" w:id="0">
    <w:p w:rsidR="00107B62" w:rsidRDefault="00107B62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82EF8"/>
    <w:rsid w:val="00082EF8"/>
    <w:rsid w:val="00107B62"/>
    <w:rsid w:val="001616D7"/>
    <w:rsid w:val="00203CFC"/>
    <w:rsid w:val="00390E05"/>
    <w:rsid w:val="003D773E"/>
    <w:rsid w:val="003F3014"/>
    <w:rsid w:val="00426787"/>
    <w:rsid w:val="00491F7B"/>
    <w:rsid w:val="00525803"/>
    <w:rsid w:val="005772A9"/>
    <w:rsid w:val="00583627"/>
    <w:rsid w:val="00703713"/>
    <w:rsid w:val="00777FB5"/>
    <w:rsid w:val="007A4286"/>
    <w:rsid w:val="008C421D"/>
    <w:rsid w:val="0090119E"/>
    <w:rsid w:val="00976FEB"/>
    <w:rsid w:val="00B2105D"/>
    <w:rsid w:val="00CC4D08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8A5D7B-6A82-47AC-A575-8F1452F4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4">
    <w:name w:val="Title"/>
    <w:basedOn w:val="a"/>
    <w:next w:val="a"/>
    <w:link w:val="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rsid w:val="00EF3F1C"/>
  </w:style>
  <w:style w:type="paragraph" w:styleId="a7">
    <w:name w:val="footer"/>
    <w:basedOn w:val="a"/>
    <w:link w:val="Char2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98B15-5171-4609-B209-B8C09068E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yz song</cp:lastModifiedBy>
  <cp:revision>3</cp:revision>
  <dcterms:created xsi:type="dcterms:W3CDTF">2014-03-21T18:06:00Z</dcterms:created>
  <dcterms:modified xsi:type="dcterms:W3CDTF">2015-01-06T05:32:00Z</dcterms:modified>
</cp:coreProperties>
</file>